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1) Assays from ABI</w:t>
      </w:r>
      <w:r>
        <w:rPr/>
        <w:t xml:space="preserve"> used for real-time PCR.</w:t>
      </w:r>
    </w:p>
    <w:tbl>
      <w:tblPr>
        <w:tblW w:w="55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3240"/>
      </w:tblGrid>
      <w:tr>
        <w:trPr>
          <w:trHeight w:val="322" w:hRule="atLeast"/>
        </w:trPr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Assay used (ABI)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4/TNFRSF10A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69491_m1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5/TNFRSF10B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36672_m1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R1/TNFRSF10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427795_g1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R2/TNFRSF10D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388742_m1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C1/KIA196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368356_m1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C2/RhoBTB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48529_m1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MP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92844_m1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L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58757_m1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48020_m1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DEC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05545_m1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222154_m1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X3.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1834_m1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C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00174970_m1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6317E (Vic/MGB, primer limited)</w:t>
            </w:r>
          </w:p>
        </w:tc>
      </w:tr>
      <w:tr>
        <w:trPr>
          <w:trHeight w:val="19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RPLPO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6314E (Vic/MGB, primer limited)</w:t>
            </w:r>
          </w:p>
        </w:tc>
      </w:tr>
      <w:tr>
        <w:trPr>
          <w:trHeight w:val="19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s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19413E (Vic/MGB, primer limited)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9T21:21:00Z</dcterms:created>
  <dc:creator>dmacartney</dc:creator>
  <dc:description/>
  <cp:keywords/>
  <dc:language>en-US</dc:language>
  <cp:lastModifiedBy>Janice Royds</cp:lastModifiedBy>
  <dcterms:modified xsi:type="dcterms:W3CDTF">2008-03-19T21:21:00Z</dcterms:modified>
  <cp:revision>2</cp:revision>
  <dc:subject/>
  <dc:title>(D8S -277, -1819, -351, -1721, -542, -520, -1759, -552, -1754, -511, -1827, -1731, -254, -261, -258, LPL, -136, -1786, - 1752, -1734, - 1181, - 360, NEFL, -1725, -1739, - 1048, - 1809, - 283, - 513,  -505, -325, -1821, -1745, -1773, - 1833)</dc:title>
</cp:coreProperties>
</file>